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ECF1E" w14:textId="77777777" w:rsidR="003C2891" w:rsidRDefault="003C2891" w:rsidP="003C2891">
      <w:pPr>
        <w:pStyle w:val="Heading1"/>
        <w:rPr>
          <w:b/>
          <w:sz w:val="24"/>
          <w:szCs w:val="24"/>
        </w:rPr>
      </w:pPr>
      <w:r>
        <w:rPr>
          <w:b/>
          <w:sz w:val="24"/>
          <w:szCs w:val="24"/>
        </w:rPr>
        <w:t>Supplementary Information</w:t>
      </w:r>
    </w:p>
    <w:p w14:paraId="1FB9184D" w14:textId="77777777" w:rsidR="003C2891" w:rsidRDefault="003C2891" w:rsidP="003C2891">
      <w:pPr>
        <w:rPr>
          <w:rFonts w:ascii="Times New Roman" w:eastAsia="Times New Roman" w:hAnsi="Times New Roman" w:cs="Times New Roman"/>
          <w:color w:val="FF0000"/>
          <w:sz w:val="14"/>
          <w:szCs w:val="14"/>
        </w:rPr>
      </w:pPr>
    </w:p>
    <w:p w14:paraId="1AE60B1B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Human_NP_064612.2        2 SPEKSQEESPEEDTERTERKPMV                           </w:t>
      </w:r>
    </w:p>
    <w:p w14:paraId="0644C914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+   +                +                            </w:t>
      </w:r>
    </w:p>
    <w:p w14:paraId="17E2B592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TAVPTDPLFAHPKALGYLHPGQG                           </w:t>
      </w:r>
    </w:p>
    <w:p w14:paraId="6F5C6971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grayfox_Scaffold_6__1_c    2 </w:t>
      </w:r>
      <w:proofErr w:type="spellStart"/>
      <w:proofErr w:type="gramStart"/>
      <w:r>
        <w:rPr>
          <w:rFonts w:ascii="Times New Roman" w:eastAsia="Times New Roman" w:hAnsi="Times New Roman" w:cs="Times New Roman"/>
          <w:sz w:val="14"/>
          <w:szCs w:val="14"/>
        </w:rPr>
        <w:t>aggcagcctgccagtgtcccgcgGTGCGTG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 Intron</w:t>
      </w:r>
      <w:proofErr w:type="gramEnd"/>
      <w:r>
        <w:rPr>
          <w:rFonts w:ascii="Times New Roman" w:eastAsia="Times New Roman" w:hAnsi="Times New Roman" w:cs="Times New Roman"/>
          <w:sz w:val="14"/>
          <w:szCs w:val="14"/>
        </w:rPr>
        <w:t xml:space="preserve"> 1          </w:t>
      </w:r>
    </w:p>
    <w:p w14:paraId="47461839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cctccacttcacactgatacgag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&lt;0-----[71   </w:t>
      </w:r>
      <w:proofErr w:type="gramStart"/>
      <w:r>
        <w:rPr>
          <w:rFonts w:ascii="Times New Roman" w:eastAsia="Times New Roman" w:hAnsi="Times New Roman" w:cs="Times New Roman"/>
          <w:sz w:val="14"/>
          <w:szCs w:val="14"/>
        </w:rPr>
        <w:t xml:space="preserve">  :</w:t>
      </w:r>
      <w:proofErr w:type="gramEnd"/>
      <w:r>
        <w:rPr>
          <w:rFonts w:ascii="Times New Roman" w:eastAsia="Times New Roman" w:hAnsi="Times New Roman" w:cs="Times New Roman"/>
          <w:sz w:val="14"/>
          <w:szCs w:val="14"/>
        </w:rPr>
        <w:t xml:space="preserve">   7328]   </w:t>
      </w:r>
    </w:p>
    <w:p w14:paraId="671C2C6E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atccacttttctatgacactaga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      </w:t>
      </w:r>
    </w:p>
    <w:p w14:paraId="3EE15D1D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</w:p>
    <w:p w14:paraId="66BE039D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</w:p>
    <w:p w14:paraId="229D9553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Human_NP_064612.2       25    -KDAFKDISIYFTKEEWAEMGDWEKTRYRNVKRNYNALITI      </w:t>
      </w:r>
    </w:p>
    <w:p w14:paraId="12764B3A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    KDAFK+ISIYF+KEEW +MGDWEK RYRNVKRNY ALIT+      </w:t>
      </w:r>
    </w:p>
    <w:p w14:paraId="5F309AC7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   AKDAFKNISIYFSKEEWTQMGDWEKIRYRNVKRNYEALITL      </w:t>
      </w:r>
    </w:p>
    <w:p w14:paraId="66AEB2A9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grayfox_Scaffold_6__1_c 7326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TAGgaggtaaatatttaggtacaggtgaactaagaaatggcaac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</w:p>
    <w:p w14:paraId="5708EC96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-0&gt;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caactaatctatcaaagcatgagaatgagatagaaacttct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</w:p>
    <w:p w14:paraId="0C69259D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  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cattcactcacccggagaggacggacatgtgagctaagtca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</w:p>
    <w:p w14:paraId="38D4B9D3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</w:p>
    <w:p w14:paraId="53E9998F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</w:p>
    <w:p w14:paraId="43B4EED9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Human_NP_064612.2       65                               LRATRPAFMCHRRQAIKLQ </w:t>
      </w:r>
    </w:p>
    <w:p w14:paraId="0F3BC3E4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                              LRA RPAFMC RR AIK Q </w:t>
      </w:r>
    </w:p>
    <w:p w14:paraId="02D6B921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          </w:t>
      </w:r>
      <w:proofErr w:type="gramStart"/>
      <w:r>
        <w:rPr>
          <w:rFonts w:ascii="Times New Roman" w:eastAsia="Times New Roman" w:hAnsi="Times New Roman" w:cs="Times New Roman"/>
          <w:sz w:val="14"/>
          <w:szCs w:val="14"/>
        </w:rPr>
        <w:t>G:G</w:t>
      </w:r>
      <w:proofErr w:type="gramEnd"/>
      <w:r>
        <w:rPr>
          <w:rFonts w:ascii="Times New Roman" w:eastAsia="Times New Roman" w:hAnsi="Times New Roman" w:cs="Times New Roman"/>
          <w:sz w:val="14"/>
          <w:szCs w:val="14"/>
        </w:rPr>
        <w:t>[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ggt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]            LRAPRPAFMCDRRWAIKPQ </w:t>
      </w:r>
    </w:p>
    <w:p w14:paraId="0288DC6B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grayfox_Scaffold_6__1_c 7452 </w:t>
      </w:r>
      <w:proofErr w:type="gramStart"/>
      <w:r>
        <w:rPr>
          <w:rFonts w:ascii="Times New Roman" w:eastAsia="Times New Roman" w:hAnsi="Times New Roman" w:cs="Times New Roman"/>
          <w:sz w:val="14"/>
          <w:szCs w:val="14"/>
        </w:rPr>
        <w:t>GGTAACCG  Intron</w:t>
      </w:r>
      <w:proofErr w:type="gramEnd"/>
      <w:r>
        <w:rPr>
          <w:rFonts w:ascii="Times New Roman" w:eastAsia="Times New Roman" w:hAnsi="Times New Roman" w:cs="Times New Roman"/>
          <w:sz w:val="14"/>
          <w:szCs w:val="14"/>
        </w:rPr>
        <w:t xml:space="preserve"> 2      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CAGGTcagcccgtatgcatgaacc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</w:p>
    <w:p w14:paraId="577C958B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 &lt;1-----[7453 </w:t>
      </w:r>
      <w:proofErr w:type="gramStart"/>
      <w:r>
        <w:rPr>
          <w:rFonts w:ascii="Times New Roman" w:eastAsia="Times New Roman" w:hAnsi="Times New Roman" w:cs="Times New Roman"/>
          <w:sz w:val="14"/>
          <w:szCs w:val="14"/>
        </w:rPr>
        <w:t xml:space="preserve">  :</w:t>
      </w:r>
      <w:proofErr w:type="gramEnd"/>
      <w:r>
        <w:rPr>
          <w:rFonts w:ascii="Times New Roman" w:eastAsia="Times New Roman" w:hAnsi="Times New Roman" w:cs="Times New Roman"/>
          <w:sz w:val="14"/>
          <w:szCs w:val="14"/>
        </w:rPr>
        <w:t xml:space="preserve">   7817]-1&gt; 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tgccgccttgagggctaca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</w:p>
    <w:p w14:paraId="6181C776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                             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cactactcgtccggccaca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</w:p>
    <w:p w14:paraId="4ACDE77D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</w:p>
    <w:p w14:paraId="58367648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</w:p>
    <w:p w14:paraId="3C649A1F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Human_NP_064612.2       85 VDDTEDSDEEWTPRQQVKPPWMALRVEQRKHQK                 </w:t>
      </w:r>
    </w:p>
    <w:p w14:paraId="7A797BAA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VDDTEDSDEEWTPRQQ +     L +   </w:t>
      </w:r>
      <w:proofErr w:type="gramStart"/>
      <w:r>
        <w:rPr>
          <w:rFonts w:ascii="Times New Roman" w:eastAsia="Times New Roman" w:hAnsi="Times New Roman" w:cs="Times New Roman"/>
          <w:sz w:val="14"/>
          <w:szCs w:val="14"/>
        </w:rPr>
        <w:t xml:space="preserve">K 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K</w:t>
      </w:r>
      <w:proofErr w:type="spellEnd"/>
      <w:proofErr w:type="gramEnd"/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</w:t>
      </w:r>
    </w:p>
    <w:p w14:paraId="218A11E2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</w:t>
      </w:r>
      <w:proofErr w:type="gramStart"/>
      <w:r>
        <w:rPr>
          <w:rFonts w:ascii="Times New Roman" w:eastAsia="Times New Roman" w:hAnsi="Times New Roman" w:cs="Times New Roman"/>
          <w:sz w:val="14"/>
          <w:szCs w:val="14"/>
        </w:rPr>
        <w:t>VDDTEDSDEEWTPRQQDEEGQEDLEISS</w:t>
      </w:r>
      <w:r>
        <w:rPr>
          <w:rFonts w:ascii="Times New Roman" w:eastAsia="Times New Roman" w:hAnsi="Times New Roman" w:cs="Times New Roman"/>
          <w:color w:val="FF0000"/>
          <w:sz w:val="14"/>
          <w:szCs w:val="14"/>
        </w:rPr>
        <w:t>!</w:t>
      </w:r>
      <w:r>
        <w:rPr>
          <w:rFonts w:ascii="Times New Roman" w:eastAsia="Times New Roman" w:hAnsi="Times New Roman" w:cs="Times New Roman"/>
          <w:sz w:val="14"/>
          <w:szCs w:val="14"/>
        </w:rPr>
        <w:t>K</w:t>
      </w:r>
      <w:proofErr w:type="gramEnd"/>
      <w:r>
        <w:rPr>
          <w:rFonts w:ascii="Times New Roman" w:eastAsia="Times New Roman" w:hAnsi="Times New Roman" w:cs="Times New Roman"/>
          <w:sz w:val="14"/>
          <w:szCs w:val="14"/>
        </w:rPr>
        <w:t xml:space="preserve">-PK                 </w:t>
      </w:r>
    </w:p>
    <w:p w14:paraId="48DCDEF2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grayfox_Scaffold_6__1_c 7877 gggaggtgggtacaccggggcggtgatt2a ca                 </w:t>
      </w:r>
    </w:p>
    <w:p w14:paraId="5C61CD91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taacaacaaagccgaaaaagaaatatcc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a ca                 </w:t>
      </w:r>
    </w:p>
    <w:p w14:paraId="2F1823D8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atctgtttaagatggatggcgacagttt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a cg                 </w:t>
      </w:r>
    </w:p>
    <w:p w14:paraId="4C23EC16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</w:p>
    <w:p w14:paraId="1924E0EF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</w:p>
    <w:p w14:paraId="36D5FB9B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Human_NP_064612.2      118                            GMPKASFSNESSLKELSRTANL </w:t>
      </w:r>
    </w:p>
    <w:p w14:paraId="4A22276D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                           G+P</w:t>
      </w:r>
      <w:proofErr w:type="gramStart"/>
      <w:r>
        <w:rPr>
          <w:rFonts w:ascii="Times New Roman" w:eastAsia="Times New Roman" w:hAnsi="Times New Roman" w:cs="Times New Roman"/>
          <w:sz w:val="14"/>
          <w:szCs w:val="14"/>
        </w:rPr>
        <w:t>+  +</w:t>
      </w:r>
      <w:proofErr w:type="gramEnd"/>
      <w:r>
        <w:rPr>
          <w:rFonts w:ascii="Times New Roman" w:eastAsia="Times New Roman" w:hAnsi="Times New Roman" w:cs="Times New Roman"/>
          <w:sz w:val="14"/>
          <w:szCs w:val="14"/>
        </w:rPr>
        <w:t xml:space="preserve">SN+SSLKELS TA L </w:t>
      </w:r>
    </w:p>
    <w:p w14:paraId="1B4F4A54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                           GIPRVPISNKSSLKELSETAKL </w:t>
      </w:r>
    </w:p>
    <w:p w14:paraId="4BE3482A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grayfox_Scaffold_6__1_c 7972 </w:t>
      </w:r>
      <w:proofErr w:type="gramStart"/>
      <w:r>
        <w:rPr>
          <w:rFonts w:ascii="Times New Roman" w:eastAsia="Times New Roman" w:hAnsi="Times New Roman" w:cs="Times New Roman"/>
          <w:sz w:val="14"/>
          <w:szCs w:val="14"/>
        </w:rPr>
        <w:t>GTATAGG  Intron</w:t>
      </w:r>
      <w:proofErr w:type="gramEnd"/>
      <w:r>
        <w:rPr>
          <w:rFonts w:ascii="Times New Roman" w:eastAsia="Times New Roman" w:hAnsi="Times New Roman" w:cs="Times New Roman"/>
          <w:sz w:val="14"/>
          <w:szCs w:val="14"/>
        </w:rPr>
        <w:t xml:space="preserve"> 3      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AAGgacagcaaaatatagttgagat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</w:p>
    <w:p w14:paraId="69545051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&lt;0-----[7972 </w:t>
      </w:r>
      <w:proofErr w:type="gramStart"/>
      <w:r>
        <w:rPr>
          <w:rFonts w:ascii="Times New Roman" w:eastAsia="Times New Roman" w:hAnsi="Times New Roman" w:cs="Times New Roman"/>
          <w:sz w:val="14"/>
          <w:szCs w:val="14"/>
        </w:rPr>
        <w:t xml:space="preserve">  :</w:t>
      </w:r>
      <w:proofErr w:type="gramEnd"/>
      <w:r>
        <w:rPr>
          <w:rFonts w:ascii="Times New Roman" w:eastAsia="Times New Roman" w:hAnsi="Times New Roman" w:cs="Times New Roman"/>
          <w:sz w:val="14"/>
          <w:szCs w:val="14"/>
        </w:rPr>
        <w:t xml:space="preserve">  10552]-0&gt;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gtcgtctgaacgtaatcaccat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</w:p>
    <w:p w14:paraId="629A2431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                          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aacggaatcattggagaaacgg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</w:p>
    <w:p w14:paraId="4E6B53CD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</w:p>
    <w:p w14:paraId="067ABDD0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</w:p>
    <w:p w14:paraId="2DD07BFA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Human_NP_064612.2      140 LNASGSEQAQKPVSPSGEA                               </w:t>
      </w:r>
    </w:p>
    <w:p w14:paraId="3230EE21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LN </w:t>
      </w:r>
      <w:proofErr w:type="gramStart"/>
      <w:r>
        <w:rPr>
          <w:rFonts w:ascii="Times New Roman" w:eastAsia="Times New Roman" w:hAnsi="Times New Roman" w:cs="Times New Roman"/>
          <w:sz w:val="14"/>
          <w:szCs w:val="14"/>
        </w:rPr>
        <w:t>S  EQ</w:t>
      </w:r>
      <w:proofErr w:type="gramEnd"/>
      <w:r>
        <w:rPr>
          <w:rFonts w:ascii="Times New Roman" w:eastAsia="Times New Roman" w:hAnsi="Times New Roman" w:cs="Times New Roman"/>
          <w:sz w:val="14"/>
          <w:szCs w:val="14"/>
        </w:rPr>
        <w:t xml:space="preserve"> QK VS  G+                                </w:t>
      </w:r>
    </w:p>
    <w:p w14:paraId="1A2C2655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LNTSSPEQGQKSVSLPGKT          </w:t>
      </w:r>
      <w:proofErr w:type="gramStart"/>
      <w:r>
        <w:rPr>
          <w:rFonts w:ascii="Times New Roman" w:eastAsia="Times New Roman" w:hAnsi="Times New Roman" w:cs="Times New Roman"/>
          <w:sz w:val="14"/>
          <w:szCs w:val="14"/>
        </w:rPr>
        <w:t>-:N</w:t>
      </w:r>
      <w:proofErr w:type="gramEnd"/>
      <w:r>
        <w:rPr>
          <w:rFonts w:ascii="Times New Roman" w:eastAsia="Times New Roman" w:hAnsi="Times New Roman" w:cs="Times New Roman"/>
          <w:sz w:val="14"/>
          <w:szCs w:val="14"/>
        </w:rPr>
        <w:t>[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aat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]             </w:t>
      </w:r>
    </w:p>
    <w:p w14:paraId="2AC74327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grayfox_Scaffold_6__1_c10619 </w:t>
      </w:r>
      <w:proofErr w:type="spellStart"/>
      <w:proofErr w:type="gramStart"/>
      <w:r>
        <w:rPr>
          <w:rFonts w:ascii="Times New Roman" w:eastAsia="Times New Roman" w:hAnsi="Times New Roman" w:cs="Times New Roman"/>
          <w:sz w:val="14"/>
          <w:szCs w:val="14"/>
        </w:rPr>
        <w:t>caaaacgcgcatgtccgaaAGTACCTC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 Intron</w:t>
      </w:r>
      <w:proofErr w:type="gramEnd"/>
      <w:r>
        <w:rPr>
          <w:rFonts w:ascii="Times New Roman" w:eastAsia="Times New Roman" w:hAnsi="Times New Roman" w:cs="Times New Roman"/>
          <w:sz w:val="14"/>
          <w:szCs w:val="14"/>
        </w:rPr>
        <w:t xml:space="preserve"> 4       CAGAT </w:t>
      </w:r>
    </w:p>
    <w:p w14:paraId="3967F274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tacggcaagaactctcgac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&lt;1-----[</w:t>
      </w:r>
      <w:proofErr w:type="gramStart"/>
      <w:r>
        <w:rPr>
          <w:rFonts w:ascii="Times New Roman" w:eastAsia="Times New Roman" w:hAnsi="Times New Roman" w:cs="Times New Roman"/>
          <w:sz w:val="14"/>
          <w:szCs w:val="14"/>
        </w:rPr>
        <w:t>10677  :</w:t>
      </w:r>
      <w:proofErr w:type="gramEnd"/>
      <w:r>
        <w:rPr>
          <w:rFonts w:ascii="Times New Roman" w:eastAsia="Times New Roman" w:hAnsi="Times New Roman" w:cs="Times New Roman"/>
          <w:sz w:val="14"/>
          <w:szCs w:val="14"/>
        </w:rPr>
        <w:t xml:space="preserve">  11300]-1&gt;   </w:t>
      </w:r>
    </w:p>
    <w:p w14:paraId="63CD2A53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gcgtcaggggaagcttaaa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          </w:t>
      </w:r>
    </w:p>
    <w:p w14:paraId="50DD985B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</w:p>
    <w:p w14:paraId="602AAB9B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</w:p>
    <w:p w14:paraId="60063D43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Human_NP_064612.2      159 STSGQHSRLK-LELRKKETERKMYSLRERKGHAYKEVSEPQDDDYL    </w:t>
      </w:r>
    </w:p>
    <w:p w14:paraId="6A691904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 T</w:t>
      </w:r>
      <w:proofErr w:type="gramStart"/>
      <w:r>
        <w:rPr>
          <w:rFonts w:ascii="Times New Roman" w:eastAsia="Times New Roman" w:hAnsi="Times New Roman" w:cs="Times New Roman"/>
          <w:sz w:val="14"/>
          <w:szCs w:val="14"/>
        </w:rPr>
        <w:t>+  H</w:t>
      </w:r>
      <w:proofErr w:type="gramEnd"/>
      <w:r>
        <w:rPr>
          <w:rFonts w:ascii="Times New Roman" w:eastAsia="Times New Roman" w:hAnsi="Times New Roman" w:cs="Times New Roman"/>
          <w:sz w:val="14"/>
          <w:szCs w:val="14"/>
        </w:rPr>
        <w:t xml:space="preserve">      ELR+K  E KMYSL+ERKG AY+EVSEPQDDDYL    </w:t>
      </w:r>
    </w:p>
    <w:p w14:paraId="5CF19AF3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PTNLTHVLFSNSELRRKNVEVKMYSLQERKGLAYQEVSEPQDDDYL    </w:t>
      </w:r>
    </w:p>
    <w:p w14:paraId="3BD236B7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grayfox_Scaffold_6__1_c11303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caacacgcttatgcaaaagggaataccgaagcgtcggagccgggtc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   </w:t>
      </w:r>
    </w:p>
    <w:p w14:paraId="0A89ED8A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ccatcatttcacatggaatatatagtaagagtcaaatgacaaaaat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   </w:t>
      </w:r>
    </w:p>
    <w:p w14:paraId="686A7F8D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cccctcactccaacgagttaaggtcaaaagctacagccgcgttccc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   </w:t>
      </w:r>
    </w:p>
    <w:p w14:paraId="58AC3BCF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</w:p>
    <w:p w14:paraId="627F4A24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</w:p>
    <w:p w14:paraId="484C2E08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Human_NP_064612.2      204                               CEMCQNFFIDSCAAHGPPT </w:t>
      </w:r>
    </w:p>
    <w:p w14:paraId="2D8EB26A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                              CE CQ </w:t>
      </w:r>
      <w:proofErr w:type="gramStart"/>
      <w:r>
        <w:rPr>
          <w:rFonts w:ascii="Times New Roman" w:eastAsia="Times New Roman" w:hAnsi="Times New Roman" w:cs="Times New Roman"/>
          <w:sz w:val="14"/>
          <w:szCs w:val="14"/>
        </w:rPr>
        <w:t>FFIDSC  HGPPT</w:t>
      </w:r>
      <w:proofErr w:type="gram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</w:p>
    <w:p w14:paraId="565F4740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          </w:t>
      </w:r>
      <w:proofErr w:type="gramStart"/>
      <w:r>
        <w:rPr>
          <w:rFonts w:ascii="Times New Roman" w:eastAsia="Times New Roman" w:hAnsi="Times New Roman" w:cs="Times New Roman"/>
          <w:sz w:val="14"/>
          <w:szCs w:val="14"/>
        </w:rPr>
        <w:t>Y:Y</w:t>
      </w:r>
      <w:proofErr w:type="gramEnd"/>
      <w:r>
        <w:rPr>
          <w:rFonts w:ascii="Times New Roman" w:eastAsia="Times New Roman" w:hAnsi="Times New Roman" w:cs="Times New Roman"/>
          <w:sz w:val="14"/>
          <w:szCs w:val="14"/>
        </w:rPr>
        <w:t>[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tat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]            CEKCQTFFIDSCTVHGPPT </w:t>
      </w:r>
    </w:p>
    <w:p w14:paraId="203D4BAD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grayfox_Scaffold_6__1_c11441 </w:t>
      </w:r>
      <w:proofErr w:type="gramStart"/>
      <w:r>
        <w:rPr>
          <w:rFonts w:ascii="Times New Roman" w:eastAsia="Times New Roman" w:hAnsi="Times New Roman" w:cs="Times New Roman"/>
          <w:sz w:val="14"/>
          <w:szCs w:val="14"/>
        </w:rPr>
        <w:t>TGTAAGTG  Intron</w:t>
      </w:r>
      <w:proofErr w:type="gramEnd"/>
      <w:r>
        <w:rPr>
          <w:rFonts w:ascii="Times New Roman" w:eastAsia="Times New Roman" w:hAnsi="Times New Roman" w:cs="Times New Roman"/>
          <w:sz w:val="14"/>
          <w:szCs w:val="14"/>
        </w:rPr>
        <w:t xml:space="preserve"> 5      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CAGATtgatcattagatagcgcca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</w:p>
    <w:p w14:paraId="6A8CF520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 &lt;1-----[</w:t>
      </w:r>
      <w:proofErr w:type="gramStart"/>
      <w:r>
        <w:rPr>
          <w:rFonts w:ascii="Times New Roman" w:eastAsia="Times New Roman" w:hAnsi="Times New Roman" w:cs="Times New Roman"/>
          <w:sz w:val="14"/>
          <w:szCs w:val="14"/>
        </w:rPr>
        <w:t>11442  :</w:t>
      </w:r>
      <w:proofErr w:type="gramEnd"/>
      <w:r>
        <w:rPr>
          <w:rFonts w:ascii="Times New Roman" w:eastAsia="Times New Roman" w:hAnsi="Times New Roman" w:cs="Times New Roman"/>
          <w:sz w:val="14"/>
          <w:szCs w:val="14"/>
        </w:rPr>
        <w:t xml:space="preserve">  11637]-1&gt; 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gaagactttaggctagccc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</w:p>
    <w:p w14:paraId="3CA4BF31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                             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tggtgccctctttttgcta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</w:p>
    <w:p w14:paraId="17478A3A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</w:p>
    <w:p w14:paraId="2E8E9B3A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</w:p>
    <w:p w14:paraId="2FE5D6D7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lastRenderedPageBreak/>
        <w:t xml:space="preserve">Human_NP_064612.2      224 FVKDSAVDKGHPNRSALSLPPGLRIGPSGIPQAGLGVWNEASDLPLGLH </w:t>
      </w:r>
    </w:p>
    <w:p w14:paraId="1F6FB69F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FVKDS VDKG PN SAL+</w:t>
      </w:r>
      <w:proofErr w:type="gramStart"/>
      <w:r>
        <w:rPr>
          <w:rFonts w:ascii="Times New Roman" w:eastAsia="Times New Roman" w:hAnsi="Times New Roman" w:cs="Times New Roman"/>
          <w:sz w:val="14"/>
          <w:szCs w:val="14"/>
        </w:rPr>
        <w:t>LPPGLRI  S</w:t>
      </w:r>
      <w:proofErr w:type="gramEnd"/>
      <w:r>
        <w:rPr>
          <w:rFonts w:ascii="Times New Roman" w:eastAsia="Times New Roman" w:hAnsi="Times New Roman" w:cs="Times New Roman"/>
          <w:sz w:val="14"/>
          <w:szCs w:val="14"/>
        </w:rPr>
        <w:t xml:space="preserve"> IPQAGLGVWN+ASDLPLGLH </w:t>
      </w:r>
    </w:p>
    <w:p w14:paraId="1BBDB44D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FVKDSEVDKGQPNHSALTLPPGLRIRTSSIPQAGLGVWNKASDLPLGLH </w:t>
      </w:r>
    </w:p>
    <w:p w14:paraId="57BAACD6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grayfox_Scaffold_6__1_c11697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tgagagggagccactgcacccgcaaaataaccggcggtaagtgcctgcc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</w:p>
    <w:p w14:paraId="2F8576CB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ttaagataagacaacctctccgtgtgccgtcacgtgtgaaccatctgta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</w:p>
    <w:p w14:paraId="2E2B168D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tagctaacgaactcacctgcttgacaaacctgtgtaagcgactgagtac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</w:p>
    <w:p w14:paraId="460CD9AB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</w:p>
    <w:p w14:paraId="760742AB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</w:p>
    <w:p w14:paraId="0F959A40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Human_NP_064612.2      273 FGPYEGRITEDEEAANNGYSWLI----------------           </w:t>
      </w:r>
    </w:p>
    <w:p w14:paraId="794B53F3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FGPYEG+ITEDEEAAN+GYSWL+                           </w:t>
      </w:r>
    </w:p>
    <w:p w14:paraId="59E09526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FGPYEGQITEDEEAANSGYSWLLRIIYLFPHPLASHIPP           </w:t>
      </w:r>
    </w:p>
    <w:p w14:paraId="17C6C705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grayfox_Scaffold_6__1_c11844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tgctggcaaggggggaagtttttaaatctccctgtcacc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          </w:t>
      </w:r>
    </w:p>
    <w:p w14:paraId="3FCDDA17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tgcaagatcaaaaccaggacgttgttattcactccatcc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          </w:t>
      </w:r>
    </w:p>
    <w:p w14:paraId="573484F0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tcctgcacaatagacccaccgggaacccccttgcccctt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          </w:t>
      </w:r>
    </w:p>
    <w:p w14:paraId="14DCCA33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</w:p>
    <w:p w14:paraId="7545C64A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</w:p>
    <w:p w14:paraId="10D4F4D4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Human_NP_064612.2      296                            -TKGRNCYEYVDGKDKSWANWM </w:t>
      </w:r>
    </w:p>
    <w:p w14:paraId="54C12ABA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                            TKGRNCYEYVDGKD SWANWM </w:t>
      </w:r>
    </w:p>
    <w:p w14:paraId="119106E0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                           ITKGRNCYEYVDGKDNSWANWM </w:t>
      </w:r>
    </w:p>
    <w:p w14:paraId="03C18909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grayfox_Scaffold_6__1_c11961 </w:t>
      </w:r>
      <w:proofErr w:type="gramStart"/>
      <w:r>
        <w:rPr>
          <w:rFonts w:ascii="Times New Roman" w:eastAsia="Times New Roman" w:hAnsi="Times New Roman" w:cs="Times New Roman"/>
          <w:sz w:val="14"/>
          <w:szCs w:val="14"/>
        </w:rPr>
        <w:t>GTAGACT  Intron</w:t>
      </w:r>
      <w:proofErr w:type="gramEnd"/>
      <w:r>
        <w:rPr>
          <w:rFonts w:ascii="Times New Roman" w:eastAsia="Times New Roman" w:hAnsi="Times New Roman" w:cs="Times New Roman"/>
          <w:sz w:val="14"/>
          <w:szCs w:val="14"/>
        </w:rPr>
        <w:t xml:space="preserve"> 6      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CAGaaagaattgtgggagattgata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</w:p>
    <w:p w14:paraId="32B2C096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&lt;0-----[</w:t>
      </w:r>
      <w:proofErr w:type="gramStart"/>
      <w:r>
        <w:rPr>
          <w:rFonts w:ascii="Times New Roman" w:eastAsia="Times New Roman" w:hAnsi="Times New Roman" w:cs="Times New Roman"/>
          <w:sz w:val="14"/>
          <w:szCs w:val="14"/>
        </w:rPr>
        <w:t>11961  :</w:t>
      </w:r>
      <w:proofErr w:type="gramEnd"/>
      <w:r>
        <w:rPr>
          <w:rFonts w:ascii="Times New Roman" w:eastAsia="Times New Roman" w:hAnsi="Times New Roman" w:cs="Times New Roman"/>
          <w:sz w:val="14"/>
          <w:szCs w:val="14"/>
        </w:rPr>
        <w:t xml:space="preserve">  12325]-0&gt;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tcaggagaaatagaaacgcagt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</w:p>
    <w:p w14:paraId="0E931BAD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                          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ccagacctgtatagtctgacgg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</w:p>
    <w:p w14:paraId="3C9985E1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</w:p>
    <w:p w14:paraId="68B1CDE5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</w:p>
    <w:p w14:paraId="0834BD23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Human_NP_064612.2      317                               YVNCARDDEEQNLVAFQYH </w:t>
      </w:r>
    </w:p>
    <w:p w14:paraId="6A488D40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                              YVNCARDDEEQN VAFQYH </w:t>
      </w:r>
    </w:p>
    <w:p w14:paraId="7C5FD086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           </w:t>
      </w:r>
      <w:proofErr w:type="gramStart"/>
      <w:r>
        <w:rPr>
          <w:rFonts w:ascii="Times New Roman" w:eastAsia="Times New Roman" w:hAnsi="Times New Roman" w:cs="Times New Roman"/>
          <w:sz w:val="14"/>
          <w:szCs w:val="14"/>
        </w:rPr>
        <w:t>R:R</w:t>
      </w:r>
      <w:proofErr w:type="gramEnd"/>
      <w:r>
        <w:rPr>
          <w:rFonts w:ascii="Times New Roman" w:eastAsia="Times New Roman" w:hAnsi="Times New Roman" w:cs="Times New Roman"/>
          <w:sz w:val="14"/>
          <w:szCs w:val="14"/>
        </w:rPr>
        <w:t>[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agg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>]           YVNCARDDEEQN</w:t>
      </w:r>
      <w:r w:rsidRPr="005F34CE">
        <w:rPr>
          <w:rFonts w:ascii="Times New Roman" w:eastAsia="Times New Roman" w:hAnsi="Times New Roman" w:cs="Times New Roman"/>
          <w:color w:val="FF0000"/>
          <w:sz w:val="14"/>
          <w:szCs w:val="14"/>
        </w:rPr>
        <w:t>!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VAFQYH </w:t>
      </w:r>
    </w:p>
    <w:p w14:paraId="02CFA3B0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grayfox_Scaffold_6__1_c12392 </w:t>
      </w:r>
      <w:proofErr w:type="gramStart"/>
      <w:r>
        <w:rPr>
          <w:rFonts w:ascii="Times New Roman" w:eastAsia="Times New Roman" w:hAnsi="Times New Roman" w:cs="Times New Roman"/>
          <w:sz w:val="14"/>
          <w:szCs w:val="14"/>
        </w:rPr>
        <w:t>AGGTAAGGG  Intron</w:t>
      </w:r>
      <w:proofErr w:type="gramEnd"/>
      <w:r>
        <w:rPr>
          <w:rFonts w:ascii="Times New Roman" w:eastAsia="Times New Roman" w:hAnsi="Times New Roman" w:cs="Times New Roman"/>
          <w:sz w:val="14"/>
          <w:szCs w:val="14"/>
        </w:rPr>
        <w:t xml:space="preserve"> 7       CAGGtgatgaggggca2ggtctc </w:t>
      </w:r>
    </w:p>
    <w:p w14:paraId="72C745EA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  &lt;2-----[</w:t>
      </w:r>
      <w:proofErr w:type="gramStart"/>
      <w:r>
        <w:rPr>
          <w:rFonts w:ascii="Times New Roman" w:eastAsia="Times New Roman" w:hAnsi="Times New Roman" w:cs="Times New Roman"/>
          <w:sz w:val="14"/>
          <w:szCs w:val="14"/>
        </w:rPr>
        <w:t>12394  :</w:t>
      </w:r>
      <w:proofErr w:type="gramEnd"/>
      <w:r>
        <w:rPr>
          <w:rFonts w:ascii="Times New Roman" w:eastAsia="Times New Roman" w:hAnsi="Times New Roman" w:cs="Times New Roman"/>
          <w:sz w:val="14"/>
          <w:szCs w:val="14"/>
        </w:rPr>
        <w:t xml:space="preserve">  13759]-2&gt;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atagcgaaaaaa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tctaaa </w:t>
      </w:r>
    </w:p>
    <w:p w14:paraId="61D21DF1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                             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tgctcgtcaggc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gctatc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</w:p>
    <w:p w14:paraId="54D38196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</w:p>
    <w:p w14:paraId="511F4BEE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</w:p>
    <w:p w14:paraId="38B0CDA4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Human_NP_064612.2      337 RQIFYRTCRVI--RPGCELLVWYGDEYGQELGIKWGSKWKKELMAGR   </w:t>
      </w:r>
    </w:p>
    <w:p w14:paraId="71CDE0CB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RQIFYRT R       CELLVWYGDEYGQELGIKWGSKWK EL AG+   </w:t>
      </w:r>
    </w:p>
    <w:p w14:paraId="0235D23F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</w:t>
      </w:r>
      <w:proofErr w:type="gramStart"/>
      <w:r>
        <w:rPr>
          <w:rFonts w:ascii="Times New Roman" w:eastAsia="Times New Roman" w:hAnsi="Times New Roman" w:cs="Times New Roman"/>
          <w:sz w:val="14"/>
          <w:szCs w:val="14"/>
        </w:rPr>
        <w:t>RQIFYRTGRT</w:t>
      </w:r>
      <w:r>
        <w:rPr>
          <w:rFonts w:ascii="Times New Roman" w:eastAsia="Times New Roman" w:hAnsi="Times New Roman" w:cs="Times New Roman"/>
          <w:color w:val="FF0000"/>
          <w:sz w:val="14"/>
          <w:szCs w:val="14"/>
        </w:rPr>
        <w:t>!</w:t>
      </w:r>
      <w:r>
        <w:rPr>
          <w:rFonts w:ascii="Times New Roman" w:eastAsia="Times New Roman" w:hAnsi="Times New Roman" w:cs="Times New Roman"/>
          <w:sz w:val="14"/>
          <w:szCs w:val="14"/>
        </w:rPr>
        <w:t>GHQASCELLVWYGDEYGQELGIKWGSKWKSELAAGK</w:t>
      </w:r>
      <w:proofErr w:type="gramEnd"/>
      <w:r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</w:p>
    <w:p w14:paraId="65CF7029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grayfox_Scaffold_6__1_c13817 acattcagaa4gccgatgccgttgggtgcgcgaatgaataagcggga   </w:t>
      </w:r>
    </w:p>
    <w:p w14:paraId="620EB45B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gattagcggc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gaacggatttgagaaagaatgtagggagagatccga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</w:p>
    <w:p w14:paraId="6929E145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ggaccactaa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ttgcccaggcgcgcgtcgagccggacgggcgcaaga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</w:p>
    <w:p w14:paraId="06B40895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</w:p>
    <w:p w14:paraId="43BA00EA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</w:p>
    <w:p w14:paraId="51C1E11B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Human_NP_064612.2      382                               EPKPEIHPCPSCCLAFSSQ </w:t>
      </w:r>
    </w:p>
    <w:p w14:paraId="15E5A952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                              EP PEIHPCPSC LAFSSQ </w:t>
      </w:r>
    </w:p>
    <w:p w14:paraId="269D6078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          </w:t>
      </w:r>
      <w:proofErr w:type="gramStart"/>
      <w:r>
        <w:rPr>
          <w:rFonts w:ascii="Times New Roman" w:eastAsia="Times New Roman" w:hAnsi="Times New Roman" w:cs="Times New Roman"/>
          <w:sz w:val="14"/>
          <w:szCs w:val="14"/>
        </w:rPr>
        <w:t>-:A</w:t>
      </w:r>
      <w:proofErr w:type="gramEnd"/>
      <w:r>
        <w:rPr>
          <w:rFonts w:ascii="Times New Roman" w:eastAsia="Times New Roman" w:hAnsi="Times New Roman" w:cs="Times New Roman"/>
          <w:sz w:val="14"/>
          <w:szCs w:val="14"/>
        </w:rPr>
        <w:t>[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gca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]            EPNPEIHPCPSCSLAFSSQ </w:t>
      </w:r>
    </w:p>
    <w:p w14:paraId="7E8A9F7A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grayfox_Scaffold_6__1_c13959 </w:t>
      </w:r>
      <w:proofErr w:type="gramStart"/>
      <w:r>
        <w:rPr>
          <w:rFonts w:ascii="Times New Roman" w:eastAsia="Times New Roman" w:hAnsi="Times New Roman" w:cs="Times New Roman"/>
          <w:sz w:val="14"/>
          <w:szCs w:val="14"/>
        </w:rPr>
        <w:t>GGTGGGCA  Intron</w:t>
      </w:r>
      <w:proofErr w:type="gramEnd"/>
      <w:r>
        <w:rPr>
          <w:rFonts w:ascii="Times New Roman" w:eastAsia="Times New Roman" w:hAnsi="Times New Roman" w:cs="Times New Roman"/>
          <w:sz w:val="14"/>
          <w:szCs w:val="14"/>
        </w:rPr>
        <w:t xml:space="preserve"> 8      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CAGCAgcacgacctctttcgttac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</w:p>
    <w:p w14:paraId="2714FAE4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 &lt;1-----[</w:t>
      </w:r>
      <w:proofErr w:type="gramStart"/>
      <w:r>
        <w:rPr>
          <w:rFonts w:ascii="Times New Roman" w:eastAsia="Times New Roman" w:hAnsi="Times New Roman" w:cs="Times New Roman"/>
          <w:sz w:val="14"/>
          <w:szCs w:val="14"/>
        </w:rPr>
        <w:t>13960  :</w:t>
      </w:r>
      <w:proofErr w:type="gramEnd"/>
      <w:r>
        <w:rPr>
          <w:rFonts w:ascii="Times New Roman" w:eastAsia="Times New Roman" w:hAnsi="Times New Roman" w:cs="Times New Roman"/>
          <w:sz w:val="14"/>
          <w:szCs w:val="14"/>
        </w:rPr>
        <w:t xml:space="preserve">  15746]-1&gt; 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acacatacgccgctctcga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</w:p>
    <w:p w14:paraId="6AE9C222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                             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atcagatatacctgccctg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</w:p>
    <w:p w14:paraId="24C9933B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</w:p>
    <w:p w14:paraId="64220218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</w:p>
    <w:p w14:paraId="07B72D63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Human_NP_064612.2      401 KFLSQHVERNHSSQNFPGPSARKLLQPENPCPGDQN-QEQQYPDPHSRN </w:t>
      </w:r>
    </w:p>
    <w:p w14:paraId="1954DA33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KFLSQH+E NH SQ +</w:t>
      </w:r>
      <w:proofErr w:type="gramStart"/>
      <w:r>
        <w:rPr>
          <w:rFonts w:ascii="Times New Roman" w:eastAsia="Times New Roman" w:hAnsi="Times New Roman" w:cs="Times New Roman"/>
          <w:sz w:val="14"/>
          <w:szCs w:val="14"/>
        </w:rPr>
        <w:t>P  S</w:t>
      </w:r>
      <w:proofErr w:type="gramEnd"/>
      <w:r>
        <w:rPr>
          <w:rFonts w:ascii="Times New Roman" w:eastAsia="Times New Roman" w:hAnsi="Times New Roman" w:cs="Times New Roman"/>
          <w:sz w:val="14"/>
          <w:szCs w:val="14"/>
        </w:rPr>
        <w:t xml:space="preserve"> R+  +P++PCPG QN Q+QQ+ DP   N </w:t>
      </w:r>
    </w:p>
    <w:p w14:paraId="6743A8F2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KFLSQHLEHNHPSQILPRISVREHFRPKDPCPGCQNQQQQQHSDPQRWN </w:t>
      </w:r>
    </w:p>
    <w:p w14:paraId="29B544A0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grayfox_Scaffold_6__1_c15806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atcacctgcacctcacccatgagctccagctcgtcacccccctgcccta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</w:p>
    <w:p w14:paraId="2A167981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attgaataaaaccattcgtctgaatgcaacgcggaaaaaaaacacagga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</w:p>
    <w:p w14:paraId="3B40195D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acccgtgactcttgccaaataaatcaaatacattgtggggatttagcgt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</w:p>
    <w:p w14:paraId="2519D3E9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</w:p>
    <w:p w14:paraId="6AE3644A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</w:p>
    <w:p w14:paraId="308B5223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Human_NP_064612.2      449 DKTKGQEIKERSKLLNKRTWQREISRAFSSPPKGQMGSCRVGKRIMEEE </w:t>
      </w:r>
    </w:p>
    <w:p w14:paraId="6BDAC7BA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D+ KGQE KER K L K   QR ISRAFS+P KGQ   C     I++EE </w:t>
      </w:r>
    </w:p>
    <w:p w14:paraId="432D218E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DRAKGQEGKERFKPLPKSIRQRRISRAFSTPCKGQT-TC---EGIVKEE </w:t>
      </w:r>
    </w:p>
    <w:p w14:paraId="356D2F82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grayfox_Scaffold_6__1_c15953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gagagcggagatactcaaaacaaatagttactagca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at  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ggagagg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</w:p>
    <w:p w14:paraId="38C46FC9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agcagaagaagtactcagtgaggtcgctcccgagac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cg  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agttaaa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</w:p>
    <w:p w14:paraId="63013886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catatagcaagcatgtataggaatagcttcgcaaaa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gt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gaaggag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</w:p>
    <w:p w14:paraId="40E269F6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</w:p>
    <w:p w14:paraId="4907D0D1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</w:p>
    <w:p w14:paraId="4BE2C295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Human_NP_064612.2      498 SRTG-QKVNPGNTGKLFVGVGISRIAKVKYGECGQGFSVKSDVITHQRT </w:t>
      </w:r>
    </w:p>
    <w:p w14:paraId="554FB41B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  TG QK+NP +TGKLF GVG++RI +</w:t>
      </w:r>
      <w:proofErr w:type="gramStart"/>
      <w:r>
        <w:rPr>
          <w:rFonts w:ascii="Times New Roman" w:eastAsia="Times New Roman" w:hAnsi="Times New Roman" w:cs="Times New Roman"/>
          <w:sz w:val="14"/>
          <w:szCs w:val="14"/>
        </w:rPr>
        <w:t>VKY  CGQGF</w:t>
      </w:r>
      <w:proofErr w:type="gramEnd"/>
      <w:r>
        <w:rPr>
          <w:rFonts w:ascii="Times New Roman" w:eastAsia="Times New Roman" w:hAnsi="Times New Roman" w:cs="Times New Roman"/>
          <w:sz w:val="14"/>
          <w:szCs w:val="14"/>
        </w:rPr>
        <w:t xml:space="preserve">+ +S +  HQRT </w:t>
      </w:r>
    </w:p>
    <w:p w14:paraId="6DBD51D0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PSTGSQKLNPEDTGKLFKGVGMTRIIRVKYRGCGQGFNDRSHLSRHQRT </w:t>
      </w:r>
    </w:p>
    <w:p w14:paraId="12F888E2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grayfox_Scaffold_6__1_c16088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caagtcatacggagattagggaaaaaagatagtgcgtagatccaaccaa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</w:p>
    <w:p w14:paraId="63A8045D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cgcgcaatacaacgattagtgtcgttgtaaggggagtaagcatggaagc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</w:p>
    <w:p w14:paraId="3FBC61D1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ccacagagtagcacaacggaagaataacatactgaccttgatccatgga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</w:p>
    <w:p w14:paraId="39015655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</w:p>
    <w:p w14:paraId="0359D8B1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</w:p>
    <w:p w14:paraId="28DAC1AA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Human_NP_064612.2      546 HTGEKLYVCRECGRGFSWKSHLLIHQRIHTGEKPYVCRECGRGFSWQSV </w:t>
      </w:r>
    </w:p>
    <w:p w14:paraId="6B44558C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</w:t>
      </w:r>
      <w:proofErr w:type="gramStart"/>
      <w:r>
        <w:rPr>
          <w:rFonts w:ascii="Times New Roman" w:eastAsia="Times New Roman" w:hAnsi="Times New Roman" w:cs="Times New Roman"/>
          <w:sz w:val="14"/>
          <w:szCs w:val="14"/>
        </w:rPr>
        <w:t>HTGE  YVCRECGRGF</w:t>
      </w:r>
      <w:proofErr w:type="gramEnd"/>
      <w:r>
        <w:rPr>
          <w:rFonts w:ascii="Times New Roman" w:eastAsia="Times New Roman" w:hAnsi="Times New Roman" w:cs="Times New Roman"/>
          <w:sz w:val="14"/>
          <w:szCs w:val="14"/>
        </w:rPr>
        <w:t xml:space="preserve">+ +++L+IHQR HTGEKPYVCREC  GF+ +   </w:t>
      </w:r>
    </w:p>
    <w:p w14:paraId="3792BDF1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HTGENPYVCRECGRGFTHRTNLIIHQRTHTGEKPYVCRECR</w:t>
      </w:r>
      <w:r>
        <w:rPr>
          <w:rFonts w:ascii="Times New Roman" w:eastAsia="Times New Roman" w:hAnsi="Times New Roman" w:cs="Times New Roman"/>
          <w:color w:val="FF0000"/>
          <w:sz w:val="14"/>
          <w:szCs w:val="14"/>
        </w:rPr>
        <w:t>X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GFTERLT </w:t>
      </w:r>
    </w:p>
    <w:p w14:paraId="138D978D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grayfox_Scaffold_6__1_c16235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caggactgtagtgcgtacaaacaaccaacaggactgtagtatgtagata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</w:p>
    <w:p w14:paraId="39FBBD43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acgaacatggaggggtcagcatttaagcacgaacatggaggggtcagtc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</w:p>
    <w:p w14:paraId="0998804B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cgagctttcggtgactacaattcatgaacagggcttcgatgactaggat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</w:p>
    <w:p w14:paraId="3A7E85A1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</w:p>
    <w:p w14:paraId="22D936CD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</w:p>
    <w:p w14:paraId="02180AA0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Human_NP_064612.2      595 LLTHQRTHTGEKPYVCRECGRGFSRQSVLLTHQRRHTGEKPYVCRECGR </w:t>
      </w:r>
    </w:p>
    <w:p w14:paraId="6F5C5FC8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</w:t>
      </w:r>
      <w:proofErr w:type="gramStart"/>
      <w:r>
        <w:rPr>
          <w:rFonts w:ascii="Times New Roman" w:eastAsia="Times New Roman" w:hAnsi="Times New Roman" w:cs="Times New Roman"/>
          <w:sz w:val="14"/>
          <w:szCs w:val="14"/>
        </w:rPr>
        <w:t>L  HQRTHTGEKPYVCR</w:t>
      </w:r>
      <w:proofErr w:type="gramEnd"/>
      <w:r>
        <w:rPr>
          <w:rFonts w:ascii="Times New Roman" w:eastAsia="Times New Roman" w:hAnsi="Times New Roman" w:cs="Times New Roman"/>
          <w:sz w:val="14"/>
          <w:szCs w:val="14"/>
        </w:rPr>
        <w:t xml:space="preserve">+CGRGF+++S L  HQR HTGEKPYVCRECGR </w:t>
      </w:r>
    </w:p>
    <w:p w14:paraId="45D37CAF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</w:t>
      </w:r>
      <w:proofErr w:type="gramStart"/>
      <w:r>
        <w:rPr>
          <w:rFonts w:ascii="Times New Roman" w:eastAsia="Times New Roman" w:hAnsi="Times New Roman" w:cs="Times New Roman"/>
          <w:sz w:val="14"/>
          <w:szCs w:val="14"/>
        </w:rPr>
        <w:t>LNEHQRTHTGEKPYVCRKCGRGFTQRS</w:t>
      </w:r>
      <w:r>
        <w:rPr>
          <w:rFonts w:ascii="Times New Roman" w:eastAsia="Times New Roman" w:hAnsi="Times New Roman" w:cs="Times New Roman"/>
          <w:color w:val="FF0000"/>
          <w:sz w:val="14"/>
          <w:szCs w:val="14"/>
        </w:rPr>
        <w:t>!</w:t>
      </w:r>
      <w:r>
        <w:rPr>
          <w:rFonts w:ascii="Times New Roman" w:eastAsia="Times New Roman" w:hAnsi="Times New Roman" w:cs="Times New Roman"/>
          <w:sz w:val="14"/>
          <w:szCs w:val="14"/>
        </w:rPr>
        <w:t>LSEHQRTHTGEKPYVCRECGR</w:t>
      </w:r>
      <w:proofErr w:type="gram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</w:p>
    <w:p w14:paraId="5D632E19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grayfox_Scaffold_6__1_c16382 cagccaacaggactgtaatgcgtacat1cagccaacaggactgtagtgc </w:t>
      </w:r>
    </w:p>
    <w:p w14:paraId="40EC5DD5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taaaagcacgaacatggaggggtcagc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tgaaagcacgaacatggaggg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</w:p>
    <w:p w14:paraId="46D88BAC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ccacggacagggcttcaatgactagga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ccacggacggggcttcggtga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</w:p>
    <w:p w14:paraId="7C731069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</w:p>
    <w:p w14:paraId="65497E8F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</w:p>
    <w:p w14:paraId="4F891BE0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Human_NP_064612.2      644 GFSRQSVLLTHQRRH                                   </w:t>
      </w:r>
    </w:p>
    <w:p w14:paraId="59FF37BD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 </w:t>
      </w:r>
      <w:r>
        <w:rPr>
          <w:rFonts w:ascii="Times New Roman" w:eastAsia="Times New Roman" w:hAnsi="Times New Roman" w:cs="Times New Roman"/>
          <w:sz w:val="14"/>
          <w:szCs w:val="14"/>
          <w:highlight w:val="yellow"/>
        </w:rPr>
        <w:t>F+++S L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THQR H                                   </w:t>
      </w:r>
    </w:p>
    <w:p w14:paraId="2F0A45EC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SFTKRSTLSTHQRTH                                   </w:t>
      </w:r>
    </w:p>
    <w:p w14:paraId="382936AB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grayfox_Scaffold_6__1_c16527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ataaatacaaccaac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              </w:t>
      </w:r>
    </w:p>
    <w:p w14:paraId="2022FFFC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gtcagcctgcaagca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              </w:t>
      </w:r>
    </w:p>
    <w:p w14:paraId="79C3336C" w14:textId="77777777" w:rsidR="003C2891" w:rsidRDefault="003C2891" w:rsidP="003C2891">
      <w:pPr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ctaggatccacggac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              </w:t>
      </w:r>
    </w:p>
    <w:p w14:paraId="56687F9D" w14:textId="325D2FB2" w:rsidR="005F34CE" w:rsidRDefault="005F34CE"/>
    <w:p w14:paraId="39E16DB7" w14:textId="462918A5" w:rsidR="005F34CE" w:rsidRPr="005F34CE" w:rsidRDefault="005F34CE">
      <w:pPr>
        <w:rPr>
          <w:rFonts w:ascii="Times New Roman" w:eastAsia="Times New Roman" w:hAnsi="Times New Roman" w:cs="Times New Roman"/>
          <w:sz w:val="24"/>
          <w:szCs w:val="24"/>
        </w:rPr>
      </w:pPr>
      <w:r w:rsidRPr="005F34CE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S1. </w:t>
      </w:r>
      <w:r w:rsidRPr="005F34CE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PRDM9</w:t>
      </w:r>
      <w:r w:rsidRPr="005F34CE">
        <w:rPr>
          <w:rFonts w:ascii="Times New Roman" w:eastAsia="Times New Roman" w:hAnsi="Times New Roman" w:cs="Times New Roman"/>
          <w:b/>
          <w:sz w:val="24"/>
          <w:szCs w:val="24"/>
        </w:rPr>
        <w:t xml:space="preserve"> alignment output from </w:t>
      </w:r>
      <w:proofErr w:type="spellStart"/>
      <w:r w:rsidRPr="005F34CE">
        <w:rPr>
          <w:rFonts w:ascii="Times New Roman" w:eastAsia="Times New Roman" w:hAnsi="Times New Roman" w:cs="Times New Roman"/>
          <w:b/>
          <w:sz w:val="24"/>
          <w:szCs w:val="24"/>
        </w:rPr>
        <w:t>Genewise</w:t>
      </w:r>
      <w:proofErr w:type="spellEnd"/>
      <w:r w:rsidRPr="005F34CE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5F34CE">
        <w:rPr>
          <w:rFonts w:ascii="Times New Roman" w:hAnsi="Times New Roman" w:cs="Times New Roman"/>
          <w:sz w:val="24"/>
          <w:szCs w:val="24"/>
        </w:rPr>
        <w:t xml:space="preserve">Alignment using human protein sequence and Urocyon DNA sequence. The four frameshift mutations (indicated </w:t>
      </w:r>
      <w:proofErr w:type="gramStart"/>
      <w:r w:rsidRPr="005F34CE">
        <w:rPr>
          <w:rFonts w:ascii="Times New Roman" w:hAnsi="Times New Roman" w:cs="Times New Roman"/>
          <w:sz w:val="24"/>
          <w:szCs w:val="24"/>
        </w:rPr>
        <w:t>by !</w:t>
      </w:r>
      <w:proofErr w:type="gramEnd"/>
      <w:r w:rsidRPr="005F34CE">
        <w:rPr>
          <w:rFonts w:ascii="Times New Roman" w:hAnsi="Times New Roman" w:cs="Times New Roman"/>
          <w:sz w:val="24"/>
          <w:szCs w:val="24"/>
        </w:rPr>
        <w:t xml:space="preserve">) a premature stop codon (indicated by X) are highlighted in red. The homology highlighted in yellow was seen across canid species analyzed in previous work (Mooney et al. 2023 &amp; </w:t>
      </w:r>
      <w:proofErr w:type="spellStart"/>
      <w:r w:rsidRPr="005F34CE">
        <w:rPr>
          <w:rFonts w:ascii="Times New Roman" w:hAnsi="Times New Roman" w:cs="Times New Roman"/>
          <w:sz w:val="24"/>
          <w:szCs w:val="24"/>
        </w:rPr>
        <w:t>Axelsson</w:t>
      </w:r>
      <w:proofErr w:type="spellEnd"/>
      <w:r w:rsidRPr="005F34CE">
        <w:rPr>
          <w:rFonts w:ascii="Times New Roman" w:hAnsi="Times New Roman" w:cs="Times New Roman"/>
          <w:sz w:val="24"/>
          <w:szCs w:val="24"/>
        </w:rPr>
        <w:t xml:space="preserve"> et al. 2012).</w:t>
      </w:r>
    </w:p>
    <w:sectPr w:rsidR="005F34CE" w:rsidRPr="005F34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891"/>
    <w:rsid w:val="002828D4"/>
    <w:rsid w:val="003C2891"/>
    <w:rsid w:val="004955C8"/>
    <w:rsid w:val="005F34CE"/>
    <w:rsid w:val="00746494"/>
    <w:rsid w:val="00A65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126479"/>
  <w15:chartTrackingRefBased/>
  <w15:docId w15:val="{F962D460-E5F6-BF44-82CE-5D6FC6DAC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891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2891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2891"/>
    <w:rPr>
      <w:rFonts w:ascii="Arial" w:eastAsia="Arial" w:hAnsi="Arial" w:cs="Arial"/>
      <w:sz w:val="40"/>
      <w:szCs w:val="4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95</Words>
  <Characters>7952</Characters>
  <Application>Microsoft Office Word</Application>
  <DocSecurity>0</DocSecurity>
  <Lines>66</Lines>
  <Paragraphs>18</Paragraphs>
  <ScaleCrop>false</ScaleCrop>
  <Company/>
  <LinksUpToDate>false</LinksUpToDate>
  <CharactersWithSpaces>9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e Elizabeth Armstrong</dc:creator>
  <cp:keywords/>
  <dc:description/>
  <cp:lastModifiedBy>Armstrong, Ellie Elizabeth</cp:lastModifiedBy>
  <cp:revision>2</cp:revision>
  <dcterms:created xsi:type="dcterms:W3CDTF">2024-01-21T19:31:00Z</dcterms:created>
  <dcterms:modified xsi:type="dcterms:W3CDTF">2024-01-21T19:31:00Z</dcterms:modified>
</cp:coreProperties>
</file>